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F4DAC" w14:textId="77777777" w:rsidR="00306E1D" w:rsidRDefault="00306E1D" w:rsidP="00865C88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41726A8F" w14:textId="77777777" w:rsidR="001D5F8B" w:rsidRDefault="001D5F8B" w:rsidP="00865C88">
      <w:pPr>
        <w:rPr>
          <w:rFonts w:ascii="Times New Roman" w:hAnsi="Times New Roman" w:cs="Times New Roman"/>
          <w:sz w:val="24"/>
        </w:rPr>
      </w:pPr>
    </w:p>
    <w:p w14:paraId="21710FD6" w14:textId="0552BF56" w:rsidR="00492ACB" w:rsidRPr="00F638FB" w:rsidRDefault="00865C88" w:rsidP="00B5115A">
      <w:pPr>
        <w:jc w:val="both"/>
        <w:rPr>
          <w:rFonts w:ascii="Times New Roman" w:hAnsi="Times New Roman" w:cs="Times New Roman"/>
          <w:b/>
          <w:sz w:val="24"/>
        </w:rPr>
      </w:pPr>
      <w:r w:rsidRPr="00F638FB">
        <w:rPr>
          <w:rFonts w:ascii="Times New Roman" w:hAnsi="Times New Roman" w:cs="Times New Roman"/>
          <w:b/>
          <w:sz w:val="24"/>
        </w:rPr>
        <w:t xml:space="preserve">Supplementary References </w:t>
      </w:r>
    </w:p>
    <w:p w14:paraId="52830388" w14:textId="680C9B97" w:rsidR="008B2A9A" w:rsidRPr="00F638FB" w:rsidRDefault="00E60840" w:rsidP="00B5115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hd w:val="clear" w:color="auto" w:fill="FFFFFF"/>
        </w:rPr>
        <w:t>1.</w:t>
      </w:r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Sic, H., Kraus, H.,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Madl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, J.,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Flittner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, K.-A., Lilly Von M€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Unchow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, A., Pieper, K., …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Eibel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>, H. (2014). Sphingosine-1-phosphate receptors control B-cell migration through signaling components associated with primary immunodeficiencies, chronic lymphocytic leukemia, and multiple sclerosis. </w:t>
      </w:r>
      <w:r w:rsidR="008B2A9A" w:rsidRPr="00F638FB">
        <w:rPr>
          <w:rFonts w:ascii="Times New Roman" w:hAnsi="Times New Roman" w:cs="Times New Roman"/>
          <w:i/>
          <w:iCs/>
          <w:shd w:val="clear" w:color="auto" w:fill="FFFFFF"/>
        </w:rPr>
        <w:t>Journal of Allergy and Clinical Immunology</w:t>
      </w:r>
      <w:r w:rsidR="008B2A9A" w:rsidRPr="00F638FB">
        <w:rPr>
          <w:rFonts w:ascii="Times New Roman" w:hAnsi="Times New Roman" w:cs="Times New Roman"/>
          <w:shd w:val="clear" w:color="auto" w:fill="FFFFFF"/>
        </w:rPr>
        <w:t>, </w:t>
      </w:r>
      <w:r w:rsidR="008B2A9A" w:rsidRPr="00F638FB">
        <w:rPr>
          <w:rFonts w:ascii="Times New Roman" w:hAnsi="Times New Roman" w:cs="Times New Roman"/>
          <w:i/>
          <w:iCs/>
          <w:shd w:val="clear" w:color="auto" w:fill="FFFFFF"/>
        </w:rPr>
        <w:t>134</w:t>
      </w:r>
      <w:r w:rsidR="008B2A9A" w:rsidRPr="00F638FB">
        <w:rPr>
          <w:rFonts w:ascii="Times New Roman" w:hAnsi="Times New Roman" w:cs="Times New Roman"/>
          <w:shd w:val="clear" w:color="auto" w:fill="FFFFFF"/>
        </w:rPr>
        <w:t>, 420–428.e15. https://doi.org/10.1016/j.jaci.2014.01.037</w:t>
      </w:r>
    </w:p>
    <w:p w14:paraId="750E735E" w14:textId="65668AB0" w:rsidR="00F638FB" w:rsidRPr="00F638FB" w:rsidRDefault="00E60840" w:rsidP="00B5115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hd w:val="clear" w:color="auto" w:fill="FFFFFF"/>
        </w:rPr>
        <w:t>2.</w:t>
      </w:r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Gu, Y.,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Forostyan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 xml:space="preserve">, T., </w:t>
      </w:r>
      <w:proofErr w:type="spellStart"/>
      <w:r w:rsidR="008B2A9A" w:rsidRPr="00F638FB">
        <w:rPr>
          <w:rFonts w:ascii="Times New Roman" w:hAnsi="Times New Roman" w:cs="Times New Roman"/>
          <w:shd w:val="clear" w:color="auto" w:fill="FFFFFF"/>
        </w:rPr>
        <w:t>Sabbadini</w:t>
      </w:r>
      <w:proofErr w:type="spellEnd"/>
      <w:r w:rsidR="008B2A9A" w:rsidRPr="00F638FB">
        <w:rPr>
          <w:rFonts w:ascii="Times New Roman" w:hAnsi="Times New Roman" w:cs="Times New Roman"/>
          <w:shd w:val="clear" w:color="auto" w:fill="FFFFFF"/>
        </w:rPr>
        <w:t>, R., &amp; Rosenblatt, J. (2011). Epithelial cell extrusion requires the sphingosine-1-phosphate receptor 2 pathway. </w:t>
      </w:r>
      <w:r w:rsidR="008B2A9A" w:rsidRPr="00F638FB">
        <w:rPr>
          <w:rFonts w:ascii="Times New Roman" w:hAnsi="Times New Roman" w:cs="Times New Roman"/>
          <w:i/>
          <w:iCs/>
          <w:shd w:val="clear" w:color="auto" w:fill="FFFFFF"/>
        </w:rPr>
        <w:t>Journal of Cell Biology</w:t>
      </w:r>
      <w:r w:rsidR="008B2A9A" w:rsidRPr="00F638FB">
        <w:rPr>
          <w:rFonts w:ascii="Times New Roman" w:hAnsi="Times New Roman" w:cs="Times New Roman"/>
          <w:shd w:val="clear" w:color="auto" w:fill="FFFFFF"/>
        </w:rPr>
        <w:t>, </w:t>
      </w:r>
      <w:r w:rsidR="008B2A9A" w:rsidRPr="00F638FB">
        <w:rPr>
          <w:rFonts w:ascii="Times New Roman" w:hAnsi="Times New Roman" w:cs="Times New Roman"/>
          <w:i/>
          <w:iCs/>
          <w:shd w:val="clear" w:color="auto" w:fill="FFFFFF"/>
        </w:rPr>
        <w:t>193</w:t>
      </w:r>
      <w:r w:rsidR="008B2A9A" w:rsidRPr="00F638FB">
        <w:rPr>
          <w:rFonts w:ascii="Times New Roman" w:hAnsi="Times New Roman" w:cs="Times New Roman"/>
          <w:shd w:val="clear" w:color="auto" w:fill="FFFFFF"/>
        </w:rPr>
        <w:t>(4), 667–676. https://doi.org/10.1083/jcb.201010075</w:t>
      </w:r>
    </w:p>
    <w:p w14:paraId="4A171C9F" w14:textId="17A874E4" w:rsidR="00F638FB" w:rsidRPr="00F638FB" w:rsidRDefault="00E60840" w:rsidP="00B5115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hd w:val="clear" w:color="auto" w:fill="FFFFFF"/>
        </w:rPr>
        <w:t>3.</w:t>
      </w:r>
      <w:r w:rsidR="00F638FB" w:rsidRPr="00F638FB">
        <w:rPr>
          <w:rFonts w:ascii="Times New Roman" w:hAnsi="Times New Roman" w:cs="Times New Roman"/>
          <w:shd w:val="clear" w:color="auto" w:fill="FFFFFF"/>
        </w:rPr>
        <w:t xml:space="preserve">He, X., </w:t>
      </w:r>
      <w:proofErr w:type="spellStart"/>
      <w:r w:rsidR="00F638FB" w:rsidRPr="00F638FB">
        <w:rPr>
          <w:rFonts w:ascii="Times New Roman" w:hAnsi="Times New Roman" w:cs="Times New Roman"/>
          <w:shd w:val="clear" w:color="auto" w:fill="FFFFFF"/>
        </w:rPr>
        <w:t>H’ng</w:t>
      </w:r>
      <w:proofErr w:type="spellEnd"/>
      <w:r w:rsidR="00F638FB" w:rsidRPr="00F638FB">
        <w:rPr>
          <w:rFonts w:ascii="Times New Roman" w:hAnsi="Times New Roman" w:cs="Times New Roman"/>
          <w:shd w:val="clear" w:color="auto" w:fill="FFFFFF"/>
        </w:rPr>
        <w:t xml:space="preserve">, S.-C., Leong, D. T., </w:t>
      </w:r>
      <w:proofErr w:type="spellStart"/>
      <w:r w:rsidR="00F638FB" w:rsidRPr="00F638FB">
        <w:rPr>
          <w:rFonts w:ascii="Times New Roman" w:hAnsi="Times New Roman" w:cs="Times New Roman"/>
          <w:shd w:val="clear" w:color="auto" w:fill="FFFFFF"/>
        </w:rPr>
        <w:t>Hutmacher</w:t>
      </w:r>
      <w:proofErr w:type="spellEnd"/>
      <w:r w:rsidR="00F638FB" w:rsidRPr="00F638FB">
        <w:rPr>
          <w:rFonts w:ascii="Times New Roman" w:hAnsi="Times New Roman" w:cs="Times New Roman"/>
          <w:shd w:val="clear" w:color="auto" w:fill="FFFFFF"/>
        </w:rPr>
        <w:t>, D. W., &amp; Melendez, A. J. (2010). Sphingosine-1-Phosphate Mediates Proliferation Maintaining the Multipotency of Human Adult Bone Marrow and Adipose Tissue-derived Stem Cells. </w:t>
      </w:r>
      <w:r w:rsidR="00F638FB" w:rsidRPr="00F638FB">
        <w:rPr>
          <w:rFonts w:ascii="Times New Roman" w:hAnsi="Times New Roman" w:cs="Times New Roman"/>
          <w:i/>
          <w:iCs/>
          <w:shd w:val="clear" w:color="auto" w:fill="FFFFFF"/>
        </w:rPr>
        <w:t>Journal of Molecular Cell Biology</w:t>
      </w:r>
      <w:r w:rsidR="00F638FB" w:rsidRPr="00F638FB">
        <w:rPr>
          <w:rFonts w:ascii="Times New Roman" w:hAnsi="Times New Roman" w:cs="Times New Roman"/>
          <w:shd w:val="clear" w:color="auto" w:fill="FFFFFF"/>
        </w:rPr>
        <w:t>, </w:t>
      </w:r>
      <w:r w:rsidR="00F638FB" w:rsidRPr="00F638FB">
        <w:rPr>
          <w:rFonts w:ascii="Times New Roman" w:hAnsi="Times New Roman" w:cs="Times New Roman"/>
          <w:i/>
          <w:iCs/>
          <w:shd w:val="clear" w:color="auto" w:fill="FFFFFF"/>
        </w:rPr>
        <w:t>2</w:t>
      </w:r>
      <w:r w:rsidR="00F638FB" w:rsidRPr="00F638FB">
        <w:rPr>
          <w:rFonts w:ascii="Times New Roman" w:hAnsi="Times New Roman" w:cs="Times New Roman"/>
          <w:shd w:val="clear" w:color="auto" w:fill="FFFFFF"/>
        </w:rPr>
        <w:t>(4), 199–208. https://doi.org/10.1093/jmcb/mjq011</w:t>
      </w:r>
    </w:p>
    <w:p w14:paraId="4CF32F37" w14:textId="6F6CDFD0" w:rsidR="00F638FB" w:rsidRPr="00F638FB" w:rsidRDefault="00E60840" w:rsidP="00B5115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hd w:val="clear" w:color="auto" w:fill="FFFFFF"/>
        </w:rPr>
        <w:t>4.</w:t>
      </w:r>
      <w:r w:rsidR="00F638FB" w:rsidRPr="00F638FB">
        <w:rPr>
          <w:rFonts w:ascii="Times New Roman" w:hAnsi="Times New Roman" w:cs="Times New Roman"/>
          <w:shd w:val="clear" w:color="auto" w:fill="FFFFFF"/>
        </w:rPr>
        <w:t xml:space="preserve">Orr Gandy, K., Canals, D., </w:t>
      </w:r>
      <w:proofErr w:type="spellStart"/>
      <w:r w:rsidR="00F638FB" w:rsidRPr="00F638FB">
        <w:rPr>
          <w:rFonts w:ascii="Times New Roman" w:hAnsi="Times New Roman" w:cs="Times New Roman"/>
          <w:shd w:val="clear" w:color="auto" w:fill="FFFFFF"/>
        </w:rPr>
        <w:t>Adada</w:t>
      </w:r>
      <w:proofErr w:type="spellEnd"/>
      <w:r w:rsidR="00F638FB" w:rsidRPr="00F638FB">
        <w:rPr>
          <w:rFonts w:ascii="Times New Roman" w:hAnsi="Times New Roman" w:cs="Times New Roman"/>
          <w:shd w:val="clear" w:color="auto" w:fill="FFFFFF"/>
        </w:rPr>
        <w:t>, M., Wada, M., Roddy, P., Snider, A., … Obeid, L. (2012). Sphingosine 1-Phosphate induces filopodia formation through S1P2R activation of ERM proteins. </w:t>
      </w:r>
      <w:r w:rsidR="00F638FB" w:rsidRPr="00F638FB">
        <w:rPr>
          <w:rFonts w:ascii="Times New Roman" w:hAnsi="Times New Roman" w:cs="Times New Roman"/>
          <w:i/>
          <w:iCs/>
          <w:shd w:val="clear" w:color="auto" w:fill="FFFFFF"/>
        </w:rPr>
        <w:t>Biochemical Journal</w:t>
      </w:r>
      <w:r w:rsidR="00F638FB" w:rsidRPr="00F638FB">
        <w:rPr>
          <w:rFonts w:ascii="Times New Roman" w:hAnsi="Times New Roman" w:cs="Times New Roman"/>
          <w:shd w:val="clear" w:color="auto" w:fill="FFFFFF"/>
        </w:rPr>
        <w:t>, </w:t>
      </w:r>
      <w:r w:rsidR="00F638FB" w:rsidRPr="00F638FB">
        <w:rPr>
          <w:rFonts w:ascii="Times New Roman" w:hAnsi="Times New Roman" w:cs="Times New Roman"/>
          <w:i/>
          <w:iCs/>
          <w:shd w:val="clear" w:color="auto" w:fill="FFFFFF"/>
        </w:rPr>
        <w:t>672</w:t>
      </w:r>
      <w:r w:rsidR="00F638FB" w:rsidRPr="00F638FB">
        <w:rPr>
          <w:rFonts w:ascii="Times New Roman" w:hAnsi="Times New Roman" w:cs="Times New Roman"/>
          <w:shd w:val="clear" w:color="auto" w:fill="FFFFFF"/>
        </w:rPr>
        <w:t>, 661–672. https://doi.org/10.1042/BJ20120213</w:t>
      </w:r>
    </w:p>
    <w:sectPr w:rsidR="00F638FB" w:rsidRPr="00F638FB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C2279" w14:textId="77777777" w:rsidR="007B47A2" w:rsidRDefault="007B47A2" w:rsidP="00327310">
      <w:pPr>
        <w:spacing w:after="0" w:line="240" w:lineRule="auto"/>
      </w:pPr>
      <w:r>
        <w:separator/>
      </w:r>
    </w:p>
  </w:endnote>
  <w:endnote w:type="continuationSeparator" w:id="0">
    <w:p w14:paraId="555C09A3" w14:textId="77777777" w:rsidR="007B47A2" w:rsidRDefault="007B47A2" w:rsidP="00327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9855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3D987" w14:textId="55A56994" w:rsidR="00923479" w:rsidRDefault="009234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BC773E" w14:textId="77777777" w:rsidR="00923479" w:rsidRDefault="00923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26827" w14:textId="77777777" w:rsidR="007B47A2" w:rsidRDefault="007B47A2" w:rsidP="00327310">
      <w:pPr>
        <w:spacing w:after="0" w:line="240" w:lineRule="auto"/>
      </w:pPr>
      <w:r>
        <w:separator/>
      </w:r>
    </w:p>
  </w:footnote>
  <w:footnote w:type="continuationSeparator" w:id="0">
    <w:p w14:paraId="7640FA56" w14:textId="77777777" w:rsidR="007B47A2" w:rsidRDefault="007B47A2" w:rsidP="00327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85"/>
    <w:rsid w:val="00000830"/>
    <w:rsid w:val="00006F34"/>
    <w:rsid w:val="00007DCE"/>
    <w:rsid w:val="00013673"/>
    <w:rsid w:val="00023EE1"/>
    <w:rsid w:val="0002561D"/>
    <w:rsid w:val="00030885"/>
    <w:rsid w:val="00031CEE"/>
    <w:rsid w:val="00032093"/>
    <w:rsid w:val="00035E05"/>
    <w:rsid w:val="0004334E"/>
    <w:rsid w:val="00052FF5"/>
    <w:rsid w:val="00054AFA"/>
    <w:rsid w:val="00055505"/>
    <w:rsid w:val="000605F4"/>
    <w:rsid w:val="00060FDD"/>
    <w:rsid w:val="0006398E"/>
    <w:rsid w:val="0006400D"/>
    <w:rsid w:val="00072894"/>
    <w:rsid w:val="00084872"/>
    <w:rsid w:val="00085552"/>
    <w:rsid w:val="000869F6"/>
    <w:rsid w:val="000920C5"/>
    <w:rsid w:val="000960B9"/>
    <w:rsid w:val="000975C2"/>
    <w:rsid w:val="000A3C30"/>
    <w:rsid w:val="000A51DA"/>
    <w:rsid w:val="000B2432"/>
    <w:rsid w:val="000B7435"/>
    <w:rsid w:val="000C1C69"/>
    <w:rsid w:val="000C3249"/>
    <w:rsid w:val="000C50BE"/>
    <w:rsid w:val="000D6270"/>
    <w:rsid w:val="000D634E"/>
    <w:rsid w:val="000E7D80"/>
    <w:rsid w:val="00104202"/>
    <w:rsid w:val="0010421A"/>
    <w:rsid w:val="00106E7D"/>
    <w:rsid w:val="001103D8"/>
    <w:rsid w:val="0011374B"/>
    <w:rsid w:val="00114872"/>
    <w:rsid w:val="00116411"/>
    <w:rsid w:val="00117A0B"/>
    <w:rsid w:val="00122523"/>
    <w:rsid w:val="001249BA"/>
    <w:rsid w:val="00126046"/>
    <w:rsid w:val="00126FDF"/>
    <w:rsid w:val="00130521"/>
    <w:rsid w:val="001418B6"/>
    <w:rsid w:val="001426C4"/>
    <w:rsid w:val="00146767"/>
    <w:rsid w:val="00162D82"/>
    <w:rsid w:val="00165454"/>
    <w:rsid w:val="001730CA"/>
    <w:rsid w:val="0017430D"/>
    <w:rsid w:val="00175608"/>
    <w:rsid w:val="001771D8"/>
    <w:rsid w:val="00182665"/>
    <w:rsid w:val="00192CD2"/>
    <w:rsid w:val="001A0356"/>
    <w:rsid w:val="001A4E02"/>
    <w:rsid w:val="001C5A69"/>
    <w:rsid w:val="001C75F2"/>
    <w:rsid w:val="001D4AF4"/>
    <w:rsid w:val="001D4BF4"/>
    <w:rsid w:val="001D5F8B"/>
    <w:rsid w:val="001E0F3F"/>
    <w:rsid w:val="001E1560"/>
    <w:rsid w:val="001E2E7C"/>
    <w:rsid w:val="001F01A4"/>
    <w:rsid w:val="001F684D"/>
    <w:rsid w:val="0020652B"/>
    <w:rsid w:val="002216E7"/>
    <w:rsid w:val="00223011"/>
    <w:rsid w:val="00230BAD"/>
    <w:rsid w:val="002321DE"/>
    <w:rsid w:val="00235350"/>
    <w:rsid w:val="00241039"/>
    <w:rsid w:val="00241A27"/>
    <w:rsid w:val="00241CAC"/>
    <w:rsid w:val="002430F8"/>
    <w:rsid w:val="00247C0B"/>
    <w:rsid w:val="00250802"/>
    <w:rsid w:val="00252959"/>
    <w:rsid w:val="0025672E"/>
    <w:rsid w:val="00257846"/>
    <w:rsid w:val="00260038"/>
    <w:rsid w:val="002602CF"/>
    <w:rsid w:val="002619BF"/>
    <w:rsid w:val="0026352E"/>
    <w:rsid w:val="00265ABE"/>
    <w:rsid w:val="002670D1"/>
    <w:rsid w:val="002718DE"/>
    <w:rsid w:val="002774C4"/>
    <w:rsid w:val="00277A07"/>
    <w:rsid w:val="00286DFE"/>
    <w:rsid w:val="00287501"/>
    <w:rsid w:val="00290BB7"/>
    <w:rsid w:val="00290BD6"/>
    <w:rsid w:val="002A2F25"/>
    <w:rsid w:val="002A2FE5"/>
    <w:rsid w:val="002A40A7"/>
    <w:rsid w:val="002A45FF"/>
    <w:rsid w:val="002A497F"/>
    <w:rsid w:val="002B2083"/>
    <w:rsid w:val="002B5A8D"/>
    <w:rsid w:val="002B5BCB"/>
    <w:rsid w:val="002C578C"/>
    <w:rsid w:val="002D28AB"/>
    <w:rsid w:val="002D3E00"/>
    <w:rsid w:val="002E2549"/>
    <w:rsid w:val="002E3492"/>
    <w:rsid w:val="002E469E"/>
    <w:rsid w:val="002E50E1"/>
    <w:rsid w:val="002E6F3F"/>
    <w:rsid w:val="002F3CCF"/>
    <w:rsid w:val="00302E00"/>
    <w:rsid w:val="0030471A"/>
    <w:rsid w:val="0030657D"/>
    <w:rsid w:val="00306E1D"/>
    <w:rsid w:val="00312EDB"/>
    <w:rsid w:val="00327310"/>
    <w:rsid w:val="00330D32"/>
    <w:rsid w:val="003312F7"/>
    <w:rsid w:val="00333561"/>
    <w:rsid w:val="003344DE"/>
    <w:rsid w:val="003411C2"/>
    <w:rsid w:val="0034294B"/>
    <w:rsid w:val="0034775A"/>
    <w:rsid w:val="00352F10"/>
    <w:rsid w:val="00360FE8"/>
    <w:rsid w:val="003621B4"/>
    <w:rsid w:val="00363694"/>
    <w:rsid w:val="00363760"/>
    <w:rsid w:val="00380396"/>
    <w:rsid w:val="0038115A"/>
    <w:rsid w:val="003816E5"/>
    <w:rsid w:val="00383E9E"/>
    <w:rsid w:val="00386416"/>
    <w:rsid w:val="0039355F"/>
    <w:rsid w:val="003936F1"/>
    <w:rsid w:val="003974C7"/>
    <w:rsid w:val="003A118B"/>
    <w:rsid w:val="003A3AC3"/>
    <w:rsid w:val="003A4A37"/>
    <w:rsid w:val="003A6EEC"/>
    <w:rsid w:val="003A76FC"/>
    <w:rsid w:val="003B5B8B"/>
    <w:rsid w:val="003C4190"/>
    <w:rsid w:val="003C7547"/>
    <w:rsid w:val="003D5994"/>
    <w:rsid w:val="003E136A"/>
    <w:rsid w:val="003E5FAC"/>
    <w:rsid w:val="004022FD"/>
    <w:rsid w:val="00406B1A"/>
    <w:rsid w:val="004079E2"/>
    <w:rsid w:val="00407CE9"/>
    <w:rsid w:val="00410086"/>
    <w:rsid w:val="0041569D"/>
    <w:rsid w:val="004255CF"/>
    <w:rsid w:val="00442F19"/>
    <w:rsid w:val="004430FE"/>
    <w:rsid w:val="0045236C"/>
    <w:rsid w:val="00452558"/>
    <w:rsid w:val="00453A5F"/>
    <w:rsid w:val="00456AB4"/>
    <w:rsid w:val="00460DAF"/>
    <w:rsid w:val="00462467"/>
    <w:rsid w:val="00462D1F"/>
    <w:rsid w:val="004807EE"/>
    <w:rsid w:val="0048279C"/>
    <w:rsid w:val="00486994"/>
    <w:rsid w:val="00490D0E"/>
    <w:rsid w:val="00492ACB"/>
    <w:rsid w:val="00494D27"/>
    <w:rsid w:val="004958CA"/>
    <w:rsid w:val="00496A58"/>
    <w:rsid w:val="004A2C60"/>
    <w:rsid w:val="004A3008"/>
    <w:rsid w:val="004A7390"/>
    <w:rsid w:val="004B2223"/>
    <w:rsid w:val="004C077D"/>
    <w:rsid w:val="004C50B0"/>
    <w:rsid w:val="004C5153"/>
    <w:rsid w:val="004D1997"/>
    <w:rsid w:val="004E0BE9"/>
    <w:rsid w:val="004E3AC2"/>
    <w:rsid w:val="004E4511"/>
    <w:rsid w:val="004E5E8F"/>
    <w:rsid w:val="004E7C8D"/>
    <w:rsid w:val="004F3851"/>
    <w:rsid w:val="004F3B93"/>
    <w:rsid w:val="00502B3A"/>
    <w:rsid w:val="00503A68"/>
    <w:rsid w:val="0050617B"/>
    <w:rsid w:val="005070F3"/>
    <w:rsid w:val="0051028F"/>
    <w:rsid w:val="00512204"/>
    <w:rsid w:val="00524FAE"/>
    <w:rsid w:val="0052656D"/>
    <w:rsid w:val="00532021"/>
    <w:rsid w:val="00533CBD"/>
    <w:rsid w:val="00534C8C"/>
    <w:rsid w:val="00537E14"/>
    <w:rsid w:val="00546913"/>
    <w:rsid w:val="00555E7B"/>
    <w:rsid w:val="00565957"/>
    <w:rsid w:val="0056698F"/>
    <w:rsid w:val="0057258F"/>
    <w:rsid w:val="00576238"/>
    <w:rsid w:val="005805C9"/>
    <w:rsid w:val="00581591"/>
    <w:rsid w:val="00594B34"/>
    <w:rsid w:val="00596AAA"/>
    <w:rsid w:val="0059791A"/>
    <w:rsid w:val="005A01AB"/>
    <w:rsid w:val="005A12FD"/>
    <w:rsid w:val="005A3E66"/>
    <w:rsid w:val="005B0FE2"/>
    <w:rsid w:val="005B5FCE"/>
    <w:rsid w:val="005B784F"/>
    <w:rsid w:val="005C0263"/>
    <w:rsid w:val="005C232B"/>
    <w:rsid w:val="005C2CCD"/>
    <w:rsid w:val="005C3D04"/>
    <w:rsid w:val="005D2937"/>
    <w:rsid w:val="005D6F62"/>
    <w:rsid w:val="005E460D"/>
    <w:rsid w:val="005E5FBD"/>
    <w:rsid w:val="005E6C6F"/>
    <w:rsid w:val="005F364D"/>
    <w:rsid w:val="005F41CE"/>
    <w:rsid w:val="005F55C9"/>
    <w:rsid w:val="005F5C09"/>
    <w:rsid w:val="00600E7F"/>
    <w:rsid w:val="006020EF"/>
    <w:rsid w:val="00602408"/>
    <w:rsid w:val="00604A2F"/>
    <w:rsid w:val="00605560"/>
    <w:rsid w:val="00605E98"/>
    <w:rsid w:val="0060759E"/>
    <w:rsid w:val="00620D1E"/>
    <w:rsid w:val="00620EFD"/>
    <w:rsid w:val="006217EB"/>
    <w:rsid w:val="00621F27"/>
    <w:rsid w:val="00622908"/>
    <w:rsid w:val="0062383C"/>
    <w:rsid w:val="0063373B"/>
    <w:rsid w:val="00635144"/>
    <w:rsid w:val="0063692F"/>
    <w:rsid w:val="006400A7"/>
    <w:rsid w:val="00643733"/>
    <w:rsid w:val="00647ABD"/>
    <w:rsid w:val="00650471"/>
    <w:rsid w:val="00653BC7"/>
    <w:rsid w:val="00654D3F"/>
    <w:rsid w:val="00656AAA"/>
    <w:rsid w:val="006634D1"/>
    <w:rsid w:val="00663744"/>
    <w:rsid w:val="0066654D"/>
    <w:rsid w:val="006719B6"/>
    <w:rsid w:val="006719D0"/>
    <w:rsid w:val="0067233E"/>
    <w:rsid w:val="00684E98"/>
    <w:rsid w:val="00685FB2"/>
    <w:rsid w:val="00690B41"/>
    <w:rsid w:val="00692C8A"/>
    <w:rsid w:val="006A0083"/>
    <w:rsid w:val="006A0F7F"/>
    <w:rsid w:val="006A6C69"/>
    <w:rsid w:val="006B342F"/>
    <w:rsid w:val="006B4CDE"/>
    <w:rsid w:val="006B4D79"/>
    <w:rsid w:val="006C10D8"/>
    <w:rsid w:val="006C5015"/>
    <w:rsid w:val="006D16F7"/>
    <w:rsid w:val="006D6681"/>
    <w:rsid w:val="006E3C8F"/>
    <w:rsid w:val="006E4C66"/>
    <w:rsid w:val="006F2A0E"/>
    <w:rsid w:val="006F4B97"/>
    <w:rsid w:val="006F7500"/>
    <w:rsid w:val="0070111B"/>
    <w:rsid w:val="00701479"/>
    <w:rsid w:val="0070268D"/>
    <w:rsid w:val="00705639"/>
    <w:rsid w:val="00707F05"/>
    <w:rsid w:val="00712F2E"/>
    <w:rsid w:val="00713CA3"/>
    <w:rsid w:val="00716187"/>
    <w:rsid w:val="00716B16"/>
    <w:rsid w:val="0072298A"/>
    <w:rsid w:val="0072322F"/>
    <w:rsid w:val="0072504A"/>
    <w:rsid w:val="00730CA0"/>
    <w:rsid w:val="00731676"/>
    <w:rsid w:val="007325F4"/>
    <w:rsid w:val="007343ED"/>
    <w:rsid w:val="00735382"/>
    <w:rsid w:val="00740E18"/>
    <w:rsid w:val="0074604E"/>
    <w:rsid w:val="00747104"/>
    <w:rsid w:val="00750E6A"/>
    <w:rsid w:val="00751387"/>
    <w:rsid w:val="007514D5"/>
    <w:rsid w:val="00755700"/>
    <w:rsid w:val="00756A9C"/>
    <w:rsid w:val="007574EC"/>
    <w:rsid w:val="0076039D"/>
    <w:rsid w:val="00761472"/>
    <w:rsid w:val="00762778"/>
    <w:rsid w:val="0076366A"/>
    <w:rsid w:val="00767A4E"/>
    <w:rsid w:val="007724EC"/>
    <w:rsid w:val="00775A10"/>
    <w:rsid w:val="0077776A"/>
    <w:rsid w:val="00777EFA"/>
    <w:rsid w:val="007834C7"/>
    <w:rsid w:val="007844E1"/>
    <w:rsid w:val="00785F92"/>
    <w:rsid w:val="007877B0"/>
    <w:rsid w:val="00790878"/>
    <w:rsid w:val="00790B75"/>
    <w:rsid w:val="007925F5"/>
    <w:rsid w:val="00793E1E"/>
    <w:rsid w:val="00795864"/>
    <w:rsid w:val="007A1989"/>
    <w:rsid w:val="007A212B"/>
    <w:rsid w:val="007A6453"/>
    <w:rsid w:val="007A6B93"/>
    <w:rsid w:val="007A6D2A"/>
    <w:rsid w:val="007A6E70"/>
    <w:rsid w:val="007A74C6"/>
    <w:rsid w:val="007B0988"/>
    <w:rsid w:val="007B157C"/>
    <w:rsid w:val="007B47A2"/>
    <w:rsid w:val="007B7806"/>
    <w:rsid w:val="007C1AD7"/>
    <w:rsid w:val="007C6749"/>
    <w:rsid w:val="007C6FFE"/>
    <w:rsid w:val="007D0644"/>
    <w:rsid w:val="007D21D0"/>
    <w:rsid w:val="007E455F"/>
    <w:rsid w:val="00802224"/>
    <w:rsid w:val="0080244D"/>
    <w:rsid w:val="00803DCB"/>
    <w:rsid w:val="008060DD"/>
    <w:rsid w:val="00806E54"/>
    <w:rsid w:val="00810E0D"/>
    <w:rsid w:val="00810F76"/>
    <w:rsid w:val="00811171"/>
    <w:rsid w:val="008140B2"/>
    <w:rsid w:val="00814446"/>
    <w:rsid w:val="00824A2A"/>
    <w:rsid w:val="008264D4"/>
    <w:rsid w:val="0083467E"/>
    <w:rsid w:val="008351D7"/>
    <w:rsid w:val="00841B9D"/>
    <w:rsid w:val="00844706"/>
    <w:rsid w:val="008468F0"/>
    <w:rsid w:val="008510FE"/>
    <w:rsid w:val="00853FB1"/>
    <w:rsid w:val="008546EC"/>
    <w:rsid w:val="00865C88"/>
    <w:rsid w:val="00865CB5"/>
    <w:rsid w:val="00871621"/>
    <w:rsid w:val="0087377B"/>
    <w:rsid w:val="0087661D"/>
    <w:rsid w:val="00876E48"/>
    <w:rsid w:val="0088172C"/>
    <w:rsid w:val="00883E8A"/>
    <w:rsid w:val="00891C7D"/>
    <w:rsid w:val="00893C41"/>
    <w:rsid w:val="008963BB"/>
    <w:rsid w:val="008A7425"/>
    <w:rsid w:val="008B2A9A"/>
    <w:rsid w:val="008B53B4"/>
    <w:rsid w:val="008B6BB2"/>
    <w:rsid w:val="008C627F"/>
    <w:rsid w:val="008C719B"/>
    <w:rsid w:val="008D1BEE"/>
    <w:rsid w:val="008D3010"/>
    <w:rsid w:val="008D7E30"/>
    <w:rsid w:val="008E31E6"/>
    <w:rsid w:val="008F273C"/>
    <w:rsid w:val="008F3C45"/>
    <w:rsid w:val="00906BAB"/>
    <w:rsid w:val="00914400"/>
    <w:rsid w:val="00917F7A"/>
    <w:rsid w:val="00923479"/>
    <w:rsid w:val="009375A0"/>
    <w:rsid w:val="0094018F"/>
    <w:rsid w:val="00941574"/>
    <w:rsid w:val="009427E9"/>
    <w:rsid w:val="0094654C"/>
    <w:rsid w:val="009475A0"/>
    <w:rsid w:val="009519B4"/>
    <w:rsid w:val="00954788"/>
    <w:rsid w:val="00955B7F"/>
    <w:rsid w:val="00956993"/>
    <w:rsid w:val="009705DC"/>
    <w:rsid w:val="00971821"/>
    <w:rsid w:val="009720AE"/>
    <w:rsid w:val="0097216A"/>
    <w:rsid w:val="009821BF"/>
    <w:rsid w:val="00984B8F"/>
    <w:rsid w:val="00985866"/>
    <w:rsid w:val="00991F3A"/>
    <w:rsid w:val="00992F23"/>
    <w:rsid w:val="00993155"/>
    <w:rsid w:val="009A1557"/>
    <w:rsid w:val="009A641E"/>
    <w:rsid w:val="009B0120"/>
    <w:rsid w:val="009B519A"/>
    <w:rsid w:val="009B6F75"/>
    <w:rsid w:val="009D0B16"/>
    <w:rsid w:val="009D5C50"/>
    <w:rsid w:val="009E0961"/>
    <w:rsid w:val="009E1128"/>
    <w:rsid w:val="009E2F7A"/>
    <w:rsid w:val="009E69C8"/>
    <w:rsid w:val="009E6F46"/>
    <w:rsid w:val="009E7CF7"/>
    <w:rsid w:val="009F00FF"/>
    <w:rsid w:val="009F1BC9"/>
    <w:rsid w:val="009F3542"/>
    <w:rsid w:val="009F4A1B"/>
    <w:rsid w:val="009F4F69"/>
    <w:rsid w:val="009F5B11"/>
    <w:rsid w:val="00A00AA5"/>
    <w:rsid w:val="00A01F96"/>
    <w:rsid w:val="00A11E92"/>
    <w:rsid w:val="00A121D9"/>
    <w:rsid w:val="00A15812"/>
    <w:rsid w:val="00A1673A"/>
    <w:rsid w:val="00A209BC"/>
    <w:rsid w:val="00A21C35"/>
    <w:rsid w:val="00A22EB5"/>
    <w:rsid w:val="00A23318"/>
    <w:rsid w:val="00A24C52"/>
    <w:rsid w:val="00A27928"/>
    <w:rsid w:val="00A305B6"/>
    <w:rsid w:val="00A36350"/>
    <w:rsid w:val="00A475E9"/>
    <w:rsid w:val="00A51727"/>
    <w:rsid w:val="00A527A1"/>
    <w:rsid w:val="00A571B9"/>
    <w:rsid w:val="00A65DEF"/>
    <w:rsid w:val="00A67E85"/>
    <w:rsid w:val="00A700C8"/>
    <w:rsid w:val="00A724DE"/>
    <w:rsid w:val="00A7286A"/>
    <w:rsid w:val="00A83FF2"/>
    <w:rsid w:val="00A918D8"/>
    <w:rsid w:val="00A922D1"/>
    <w:rsid w:val="00A94BA9"/>
    <w:rsid w:val="00A9564D"/>
    <w:rsid w:val="00A976A4"/>
    <w:rsid w:val="00AA3316"/>
    <w:rsid w:val="00AA3996"/>
    <w:rsid w:val="00AA646D"/>
    <w:rsid w:val="00AB22F4"/>
    <w:rsid w:val="00AB515E"/>
    <w:rsid w:val="00AB7005"/>
    <w:rsid w:val="00AC17BA"/>
    <w:rsid w:val="00AC6F35"/>
    <w:rsid w:val="00AD3094"/>
    <w:rsid w:val="00AD484C"/>
    <w:rsid w:val="00AE115E"/>
    <w:rsid w:val="00AE5125"/>
    <w:rsid w:val="00AE6939"/>
    <w:rsid w:val="00AE6AEA"/>
    <w:rsid w:val="00AE785A"/>
    <w:rsid w:val="00AF3D90"/>
    <w:rsid w:val="00AF46AC"/>
    <w:rsid w:val="00AF507F"/>
    <w:rsid w:val="00B00EB0"/>
    <w:rsid w:val="00B00F2A"/>
    <w:rsid w:val="00B01F7B"/>
    <w:rsid w:val="00B02DD7"/>
    <w:rsid w:val="00B043DC"/>
    <w:rsid w:val="00B04BC6"/>
    <w:rsid w:val="00B10B28"/>
    <w:rsid w:val="00B2171C"/>
    <w:rsid w:val="00B23F28"/>
    <w:rsid w:val="00B24525"/>
    <w:rsid w:val="00B24F7B"/>
    <w:rsid w:val="00B2523F"/>
    <w:rsid w:val="00B25DA8"/>
    <w:rsid w:val="00B26170"/>
    <w:rsid w:val="00B3077E"/>
    <w:rsid w:val="00B322A9"/>
    <w:rsid w:val="00B40265"/>
    <w:rsid w:val="00B419B2"/>
    <w:rsid w:val="00B4330F"/>
    <w:rsid w:val="00B44367"/>
    <w:rsid w:val="00B45779"/>
    <w:rsid w:val="00B5115A"/>
    <w:rsid w:val="00B54620"/>
    <w:rsid w:val="00B60AED"/>
    <w:rsid w:val="00B60DA6"/>
    <w:rsid w:val="00B662AA"/>
    <w:rsid w:val="00B66524"/>
    <w:rsid w:val="00B6707A"/>
    <w:rsid w:val="00B7282D"/>
    <w:rsid w:val="00B7514B"/>
    <w:rsid w:val="00B802CB"/>
    <w:rsid w:val="00B81594"/>
    <w:rsid w:val="00B819F7"/>
    <w:rsid w:val="00B81F43"/>
    <w:rsid w:val="00B90843"/>
    <w:rsid w:val="00B9518F"/>
    <w:rsid w:val="00B9704E"/>
    <w:rsid w:val="00B97230"/>
    <w:rsid w:val="00B97BF1"/>
    <w:rsid w:val="00BA5A52"/>
    <w:rsid w:val="00BA63D7"/>
    <w:rsid w:val="00BB26FD"/>
    <w:rsid w:val="00BC2364"/>
    <w:rsid w:val="00BC2A83"/>
    <w:rsid w:val="00BC3813"/>
    <w:rsid w:val="00BC40C2"/>
    <w:rsid w:val="00BD0527"/>
    <w:rsid w:val="00BD5994"/>
    <w:rsid w:val="00BE708B"/>
    <w:rsid w:val="00BF1484"/>
    <w:rsid w:val="00BF2748"/>
    <w:rsid w:val="00BF302A"/>
    <w:rsid w:val="00BF674B"/>
    <w:rsid w:val="00BF7A4A"/>
    <w:rsid w:val="00C0237F"/>
    <w:rsid w:val="00C036EB"/>
    <w:rsid w:val="00C0405F"/>
    <w:rsid w:val="00C043FC"/>
    <w:rsid w:val="00C0682F"/>
    <w:rsid w:val="00C11D3E"/>
    <w:rsid w:val="00C17312"/>
    <w:rsid w:val="00C201B1"/>
    <w:rsid w:val="00C22662"/>
    <w:rsid w:val="00C22BE4"/>
    <w:rsid w:val="00C3089D"/>
    <w:rsid w:val="00C32F47"/>
    <w:rsid w:val="00C32FA5"/>
    <w:rsid w:val="00C4064C"/>
    <w:rsid w:val="00C42029"/>
    <w:rsid w:val="00C45AF6"/>
    <w:rsid w:val="00C45BDE"/>
    <w:rsid w:val="00C45CF6"/>
    <w:rsid w:val="00C46A13"/>
    <w:rsid w:val="00C47E34"/>
    <w:rsid w:val="00C53C55"/>
    <w:rsid w:val="00C555A9"/>
    <w:rsid w:val="00C57C50"/>
    <w:rsid w:val="00C66FB1"/>
    <w:rsid w:val="00C73EDC"/>
    <w:rsid w:val="00C91407"/>
    <w:rsid w:val="00C96D7B"/>
    <w:rsid w:val="00CA234E"/>
    <w:rsid w:val="00CA28B9"/>
    <w:rsid w:val="00CA2AC1"/>
    <w:rsid w:val="00CA423F"/>
    <w:rsid w:val="00CA4462"/>
    <w:rsid w:val="00CB1CAF"/>
    <w:rsid w:val="00CB1E95"/>
    <w:rsid w:val="00CB6881"/>
    <w:rsid w:val="00CC1365"/>
    <w:rsid w:val="00CC182E"/>
    <w:rsid w:val="00CE17F8"/>
    <w:rsid w:val="00CE2F2C"/>
    <w:rsid w:val="00CE5F59"/>
    <w:rsid w:val="00CF4308"/>
    <w:rsid w:val="00D10F72"/>
    <w:rsid w:val="00D15F7A"/>
    <w:rsid w:val="00D17498"/>
    <w:rsid w:val="00D206BE"/>
    <w:rsid w:val="00D229EA"/>
    <w:rsid w:val="00D414F5"/>
    <w:rsid w:val="00D42914"/>
    <w:rsid w:val="00D44071"/>
    <w:rsid w:val="00D4582D"/>
    <w:rsid w:val="00D523D6"/>
    <w:rsid w:val="00D5574F"/>
    <w:rsid w:val="00D6587F"/>
    <w:rsid w:val="00D716FF"/>
    <w:rsid w:val="00D74E06"/>
    <w:rsid w:val="00D83262"/>
    <w:rsid w:val="00D855AA"/>
    <w:rsid w:val="00D908C3"/>
    <w:rsid w:val="00D914E3"/>
    <w:rsid w:val="00DA64BC"/>
    <w:rsid w:val="00DA7654"/>
    <w:rsid w:val="00DC224D"/>
    <w:rsid w:val="00DC37B8"/>
    <w:rsid w:val="00DC4177"/>
    <w:rsid w:val="00DC732C"/>
    <w:rsid w:val="00DD121B"/>
    <w:rsid w:val="00DD3C10"/>
    <w:rsid w:val="00DD67B4"/>
    <w:rsid w:val="00DD7DDC"/>
    <w:rsid w:val="00DD7DF8"/>
    <w:rsid w:val="00DE0407"/>
    <w:rsid w:val="00DE17D7"/>
    <w:rsid w:val="00DE278B"/>
    <w:rsid w:val="00DE338F"/>
    <w:rsid w:val="00DF4D27"/>
    <w:rsid w:val="00DF4F7D"/>
    <w:rsid w:val="00E001FD"/>
    <w:rsid w:val="00E002D7"/>
    <w:rsid w:val="00E00A20"/>
    <w:rsid w:val="00E12CEF"/>
    <w:rsid w:val="00E1400A"/>
    <w:rsid w:val="00E1401C"/>
    <w:rsid w:val="00E14DF8"/>
    <w:rsid w:val="00E20CB7"/>
    <w:rsid w:val="00E22B4D"/>
    <w:rsid w:val="00E30B4F"/>
    <w:rsid w:val="00E34F12"/>
    <w:rsid w:val="00E4381F"/>
    <w:rsid w:val="00E44678"/>
    <w:rsid w:val="00E46EE2"/>
    <w:rsid w:val="00E47C1F"/>
    <w:rsid w:val="00E50412"/>
    <w:rsid w:val="00E558BC"/>
    <w:rsid w:val="00E60840"/>
    <w:rsid w:val="00E711DE"/>
    <w:rsid w:val="00E77276"/>
    <w:rsid w:val="00E81CAF"/>
    <w:rsid w:val="00E8205E"/>
    <w:rsid w:val="00E82340"/>
    <w:rsid w:val="00E859E4"/>
    <w:rsid w:val="00E85CAD"/>
    <w:rsid w:val="00E922C9"/>
    <w:rsid w:val="00E94BE6"/>
    <w:rsid w:val="00EA004E"/>
    <w:rsid w:val="00EB4B96"/>
    <w:rsid w:val="00EC063C"/>
    <w:rsid w:val="00EC235B"/>
    <w:rsid w:val="00ED740F"/>
    <w:rsid w:val="00EF2FEC"/>
    <w:rsid w:val="00EF4CA1"/>
    <w:rsid w:val="00F01017"/>
    <w:rsid w:val="00F03C36"/>
    <w:rsid w:val="00F05873"/>
    <w:rsid w:val="00F06235"/>
    <w:rsid w:val="00F10095"/>
    <w:rsid w:val="00F11FC6"/>
    <w:rsid w:val="00F14C34"/>
    <w:rsid w:val="00F14FCA"/>
    <w:rsid w:val="00F16756"/>
    <w:rsid w:val="00F1701B"/>
    <w:rsid w:val="00F23AFD"/>
    <w:rsid w:val="00F27217"/>
    <w:rsid w:val="00F313BF"/>
    <w:rsid w:val="00F31815"/>
    <w:rsid w:val="00F347A1"/>
    <w:rsid w:val="00F6006A"/>
    <w:rsid w:val="00F638FB"/>
    <w:rsid w:val="00F640BA"/>
    <w:rsid w:val="00F65B36"/>
    <w:rsid w:val="00F7787C"/>
    <w:rsid w:val="00F77DEF"/>
    <w:rsid w:val="00F829AF"/>
    <w:rsid w:val="00F839AF"/>
    <w:rsid w:val="00F90BF2"/>
    <w:rsid w:val="00F9183E"/>
    <w:rsid w:val="00F96022"/>
    <w:rsid w:val="00F9767B"/>
    <w:rsid w:val="00FA0214"/>
    <w:rsid w:val="00FA1BC8"/>
    <w:rsid w:val="00FA698A"/>
    <w:rsid w:val="00FB4D50"/>
    <w:rsid w:val="00FB5948"/>
    <w:rsid w:val="00FC3450"/>
    <w:rsid w:val="00FD109E"/>
    <w:rsid w:val="00FD6B9D"/>
    <w:rsid w:val="00FD7948"/>
    <w:rsid w:val="00FE0847"/>
    <w:rsid w:val="00FE2573"/>
    <w:rsid w:val="00FE2E8A"/>
    <w:rsid w:val="00FE558E"/>
    <w:rsid w:val="00FF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A962"/>
  <w15:chartTrackingRefBased/>
  <w15:docId w15:val="{DDFC1B56-1443-4B89-84EE-8328A376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0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2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2A40A7"/>
  </w:style>
  <w:style w:type="character" w:customStyle="1" w:styleId="akademiktel">
    <w:name w:val="akademiktel"/>
    <w:basedOn w:val="DefaultParagraphFont"/>
    <w:rsid w:val="002A40A7"/>
  </w:style>
  <w:style w:type="character" w:customStyle="1" w:styleId="Heading3Char">
    <w:name w:val="Heading 3 Char"/>
    <w:basedOn w:val="DefaultParagraphFont"/>
    <w:link w:val="Heading3"/>
    <w:uiPriority w:val="9"/>
    <w:rsid w:val="000C32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1479"/>
    <w:rPr>
      <w:color w:val="0000FF"/>
      <w:u w:val="single"/>
    </w:rPr>
  </w:style>
  <w:style w:type="paragraph" w:customStyle="1" w:styleId="CharChar1Char1CharChar">
    <w:name w:val="Char Char1 Char1 Char Char"/>
    <w:basedOn w:val="Normal"/>
    <w:uiPriority w:val="99"/>
    <w:rsid w:val="008C719B"/>
    <w:pPr>
      <w:spacing w:line="240" w:lineRule="exact"/>
    </w:pPr>
    <w:rPr>
      <w:rFonts w:ascii="Tahoma" w:eastAsia="Times New Roman" w:hAnsi="Tahoma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05873"/>
    <w:pPr>
      <w:ind w:left="720"/>
      <w:contextualSpacing/>
    </w:pPr>
    <w:rPr>
      <w:rFonts w:ascii="Calibri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4470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0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1103D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12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273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310"/>
  </w:style>
  <w:style w:type="paragraph" w:styleId="Footer">
    <w:name w:val="footer"/>
    <w:basedOn w:val="Normal"/>
    <w:link w:val="FooterChar"/>
    <w:uiPriority w:val="99"/>
    <w:unhideWhenUsed/>
    <w:rsid w:val="003273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310"/>
  </w:style>
  <w:style w:type="paragraph" w:styleId="BalloonText">
    <w:name w:val="Balloon Text"/>
    <w:basedOn w:val="Normal"/>
    <w:link w:val="BalloonTextChar"/>
    <w:uiPriority w:val="99"/>
    <w:semiHidden/>
    <w:unhideWhenUsed/>
    <w:rsid w:val="00937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2768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50348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7677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2BFA5-E338-484E-B66A-729F4BD2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9 nolu oda</dc:creator>
  <cp:keywords/>
  <dc:description/>
  <cp:lastModifiedBy>mehmet egehan</cp:lastModifiedBy>
  <cp:revision>2</cp:revision>
  <cp:lastPrinted>2019-02-03T08:08:00Z</cp:lastPrinted>
  <dcterms:created xsi:type="dcterms:W3CDTF">2019-02-03T10:20:00Z</dcterms:created>
  <dcterms:modified xsi:type="dcterms:W3CDTF">2019-02-0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allergy-and-clinical-immunology</vt:lpwstr>
  </property>
  <property fmtid="{D5CDD505-2E9C-101B-9397-08002B2CF9AE}" pid="21" name="Mendeley Recent Style Name 9_1">
    <vt:lpwstr>The Journal of Allergy and Clinical Immu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228a2d-c2b2-3043-9a3d-3108db781def</vt:lpwstr>
  </property>
  <property fmtid="{D5CDD505-2E9C-101B-9397-08002B2CF9AE}" pid="24" name="Mendeley Citation Style_1">
    <vt:lpwstr>http://www.zotero.org/styles/frontiers-in-immunology</vt:lpwstr>
  </property>
</Properties>
</file>